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6CE" w:rsidRPr="00AA147A" w:rsidRDefault="007936CE" w:rsidP="007936CE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6</w:t>
      </w:r>
      <w:bookmarkEnd w:id="0"/>
      <w:r>
        <w:rPr>
          <w:rFonts w:ascii="Times New Roman" w:hAnsi="Times New Roman" w:cs="Times New Roman"/>
        </w:rPr>
        <w:t>: Table 3</w:t>
      </w:r>
      <w:r w:rsidRPr="008F193F">
        <w:rPr>
          <w:rFonts w:ascii="Times New Roman" w:eastAsia="Times New Roman" w:hAnsi="Times New Roman" w:cs="Times New Roman"/>
        </w:rPr>
        <w:t>. Knowledge regarding human and animal tick-borne diseases of Ohio-based producers (</w:t>
      </w:r>
      <w:r w:rsidRPr="00635185">
        <w:rPr>
          <w:rFonts w:ascii="Times New Roman" w:eastAsia="Times New Roman" w:hAnsi="Times New Roman" w:cs="Times New Roman"/>
          <w:i/>
          <w:iCs/>
        </w:rPr>
        <w:t>n</w:t>
      </w:r>
      <w:r w:rsidRPr="008F193F">
        <w:rPr>
          <w:rFonts w:ascii="Times New Roman" w:eastAsia="Times New Roman" w:hAnsi="Times New Roman" w:cs="Times New Roman"/>
        </w:rPr>
        <w:t xml:space="preserve"> = 57) that participated in an electronic survey. </w:t>
      </w:r>
      <w:proofErr w:type="gramStart"/>
      <w:r w:rsidRPr="008F193F">
        <w:rPr>
          <w:rFonts w:ascii="Times New Roman" w:eastAsia="Times New Roman" w:hAnsi="Times New Roman" w:cs="Times New Roman"/>
        </w:rPr>
        <w:t>Number of responses (with percentage) are</w:t>
      </w:r>
      <w:proofErr w:type="gramEnd"/>
      <w:r w:rsidRPr="008F193F">
        <w:rPr>
          <w:rFonts w:ascii="Times New Roman" w:eastAsia="Times New Roman" w:hAnsi="Times New Roman" w:cs="Times New Roman"/>
        </w:rPr>
        <w:t xml:space="preserve"> shown for each question. 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2"/>
        <w:gridCol w:w="1470"/>
        <w:gridCol w:w="1979"/>
        <w:gridCol w:w="1484"/>
        <w:gridCol w:w="1725"/>
      </w:tblGrid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ame of Disease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449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Have you heard of this disease?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209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Do you think it occurs in Ohio?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African swine fever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0.5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68.4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9.3%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Alpha gal syndrome (aka Red Meat Allergy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3.9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5.0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9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anaplasm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6.3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2.6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9.3%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5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Animal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anaplasm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7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7.5%)  </w:t>
            </w:r>
          </w:p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babes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2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0.5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6.3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Animal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babes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aka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piroplasm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, red water, tick fever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0.4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4.0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0.4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Borrel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aka Lyme disease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9.3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9.6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9.3%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1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Bovine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theiler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3.9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3.3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7.5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5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ehrlich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0.4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5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Animal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ehrlich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aka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heartwater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0.4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6.3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9.3%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1.6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Powassan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virus 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3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5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0.5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lastRenderedPageBreak/>
              <w:t>Q fever (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Coxiella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  <w:i/>
                <w:iCs/>
              </w:rPr>
              <w:t>burnetii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>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0.4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8.1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0.5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6.8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Spotted Fever </w:t>
            </w: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Rickettsiosi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e.g., Rocky Mountain Spotted Fever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54.4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2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9.8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6.3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Tick paralysis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5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8F193F">
              <w:rPr>
                <w:rFonts w:ascii="Times New Roman" w:eastAsia="Times New Roman" w:hAnsi="Times New Roman" w:cs="Times New Roman"/>
              </w:rPr>
              <w:t>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63.2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12.3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35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8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</w:tc>
      </w:tr>
      <w:tr w:rsidR="007936CE" w:rsidRPr="008F193F" w:rsidTr="00E156C9">
        <w:tc>
          <w:tcPr>
            <w:tcW w:w="270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Tularemia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7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97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9.8%)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45.6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6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4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t sure 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7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1.1%)  </w:t>
            </w:r>
          </w:p>
          <w:p w:rsidR="007936CE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8F193F">
              <w:rPr>
                <w:rFonts w:ascii="Times New Roman" w:eastAsia="Times New Roman" w:hAnsi="Times New Roman" w:cs="Times New Roman"/>
              </w:rPr>
              <w:t>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8.1%) </w:t>
            </w:r>
          </w:p>
          <w:p w:rsidR="007936CE" w:rsidRPr="008F193F" w:rsidRDefault="007936CE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8F193F">
              <w:rPr>
                <w:rFonts w:ascii="Times New Roman" w:eastAsia="Times New Roman" w:hAnsi="Times New Roman" w:cs="Times New Roman"/>
              </w:rPr>
              <w:t>26.3%) </w:t>
            </w:r>
          </w:p>
        </w:tc>
      </w:tr>
    </w:tbl>
    <w:p w:rsidR="007936CE" w:rsidRPr="008F193F" w:rsidRDefault="007936CE" w:rsidP="007936CE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  <w:r w:rsidRPr="008F193F">
        <w:rPr>
          <w:rFonts w:ascii="Times New Roman" w:eastAsia="Times New Roman" w:hAnsi="Times New Roman" w:cs="Times New Roman"/>
        </w:rPr>
        <w:t> </w:t>
      </w:r>
    </w:p>
    <w:p w:rsidR="007936CE" w:rsidRDefault="007936CE" w:rsidP="007936CE">
      <w:pPr>
        <w:spacing w:after="0" w:line="480" w:lineRule="auto"/>
        <w:textAlignment w:val="baseline"/>
        <w:rPr>
          <w:rFonts w:ascii="Times New Roman" w:eastAsia="Times New Roman" w:hAnsi="Times New Roman" w:cs="Times New Roman"/>
        </w:rPr>
      </w:pPr>
    </w:p>
    <w:p w:rsidR="007936CE" w:rsidRDefault="007936CE" w:rsidP="007936CE">
      <w:pPr>
        <w:spacing w:after="0" w:line="480" w:lineRule="auto"/>
        <w:textAlignment w:val="baseline"/>
        <w:rPr>
          <w:rFonts w:ascii="Times New Roman" w:eastAsia="Times New Roman" w:hAnsi="Times New Roman" w:cs="Times New Roman"/>
        </w:rPr>
      </w:pPr>
    </w:p>
    <w:p w:rsidR="007936CE" w:rsidRDefault="007936CE" w:rsidP="007936CE">
      <w:pPr>
        <w:spacing w:after="0" w:line="480" w:lineRule="auto"/>
        <w:textAlignment w:val="baseline"/>
        <w:rPr>
          <w:rFonts w:ascii="Times New Roman" w:eastAsia="Times New Roman" w:hAnsi="Times New Roman" w:cs="Times New Roman"/>
        </w:rPr>
      </w:pP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CE"/>
    <w:rsid w:val="000878A8"/>
    <w:rsid w:val="00197F4C"/>
    <w:rsid w:val="001F7523"/>
    <w:rsid w:val="002A2888"/>
    <w:rsid w:val="003E12CE"/>
    <w:rsid w:val="006E7637"/>
    <w:rsid w:val="007936CE"/>
    <w:rsid w:val="007B40FE"/>
    <w:rsid w:val="008D50EC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09:00Z</dcterms:created>
  <dcterms:modified xsi:type="dcterms:W3CDTF">2023-10-30T07:09:00Z</dcterms:modified>
</cp:coreProperties>
</file>